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881" w:rsidRPr="0055103B" w:rsidRDefault="00EE415F" w:rsidP="00041CC2">
      <w:pPr>
        <w:spacing w:after="200" w:line="360" w:lineRule="auto"/>
        <w:rPr>
          <w:b/>
          <w:bCs/>
        </w:rPr>
      </w:pPr>
      <w:bookmarkStart w:id="0" w:name="_GoBack"/>
      <w:bookmarkEnd w:id="0"/>
      <w:r w:rsidRPr="0055103B">
        <w:rPr>
          <w:b/>
          <w:bCs/>
        </w:rPr>
        <w:t xml:space="preserve">Table </w:t>
      </w:r>
      <w:r w:rsidR="00241209">
        <w:rPr>
          <w:b/>
          <w:bCs/>
        </w:rPr>
        <w:t>S</w:t>
      </w:r>
      <w:r w:rsidRPr="0055103B">
        <w:rPr>
          <w:b/>
          <w:bCs/>
        </w:rPr>
        <w:t xml:space="preserve">1: </w:t>
      </w:r>
      <w:r w:rsidRPr="00F66FBD">
        <w:rPr>
          <w:rFonts w:eastAsia="Calibri"/>
          <w:b/>
          <w:bCs/>
          <w:sz w:val="22"/>
          <w:szCs w:val="22"/>
        </w:rPr>
        <w:t>PCR assay information and primer sequences</w:t>
      </w:r>
      <w:r w:rsidRPr="0055103B">
        <w:rPr>
          <w:b/>
          <w:bCs/>
        </w:rPr>
        <w:t>.</w:t>
      </w:r>
    </w:p>
    <w:tbl>
      <w:tblPr>
        <w:tblW w:w="11610" w:type="dxa"/>
        <w:tblInd w:w="-6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1170"/>
        <w:gridCol w:w="1710"/>
        <w:gridCol w:w="3690"/>
        <w:gridCol w:w="3420"/>
      </w:tblGrid>
      <w:tr w:rsidR="00EE415F" w:rsidRPr="0055103B" w:rsidTr="0046363D">
        <w:trPr>
          <w:trHeight w:val="180"/>
        </w:trPr>
        <w:tc>
          <w:tcPr>
            <w:tcW w:w="1620" w:type="dxa"/>
            <w:shd w:val="clear" w:color="auto" w:fill="auto"/>
            <w:vAlign w:val="center"/>
            <w:hideMark/>
          </w:tcPr>
          <w:p w:rsidR="00EE415F" w:rsidRPr="00F66FBD" w:rsidRDefault="00EE415F" w:rsidP="00EE415F">
            <w:pPr>
              <w:ind w:left="-205" w:right="-198"/>
              <w:jc w:val="center"/>
              <w:rPr>
                <w:rFonts w:cs="Calibri"/>
                <w:b/>
                <w:sz w:val="19"/>
                <w:szCs w:val="19"/>
              </w:rPr>
            </w:pPr>
            <w:r w:rsidRPr="00F66FBD">
              <w:rPr>
                <w:rFonts w:cs="Calibri"/>
                <w:b/>
                <w:sz w:val="19"/>
                <w:szCs w:val="19"/>
              </w:rPr>
              <w:t>Gene/Protei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b/>
                <w:sz w:val="19"/>
                <w:szCs w:val="19"/>
              </w:rPr>
            </w:pPr>
            <w:r w:rsidRPr="00F66FBD">
              <w:rPr>
                <w:rFonts w:cs="Calibri"/>
                <w:b/>
                <w:sz w:val="19"/>
                <w:szCs w:val="19"/>
              </w:rPr>
              <w:t>Efficienc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b/>
                <w:sz w:val="19"/>
                <w:szCs w:val="19"/>
              </w:rPr>
            </w:pPr>
            <w:r w:rsidRPr="00F66FBD">
              <w:rPr>
                <w:rFonts w:cs="Calibri"/>
                <w:b/>
                <w:sz w:val="19"/>
                <w:szCs w:val="19"/>
              </w:rPr>
              <w:t>PUBMED ID</w:t>
            </w:r>
          </w:p>
        </w:tc>
        <w:tc>
          <w:tcPr>
            <w:tcW w:w="3690" w:type="dxa"/>
            <w:shd w:val="clear" w:color="auto" w:fill="auto"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b/>
                <w:sz w:val="19"/>
                <w:szCs w:val="19"/>
              </w:rPr>
            </w:pPr>
            <w:r w:rsidRPr="00F66FBD">
              <w:rPr>
                <w:rFonts w:cs="Calibri"/>
                <w:b/>
                <w:sz w:val="19"/>
                <w:szCs w:val="19"/>
              </w:rPr>
              <w:t>Forward primer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b/>
                <w:sz w:val="19"/>
                <w:szCs w:val="19"/>
              </w:rPr>
            </w:pPr>
            <w:r w:rsidRPr="00F66FBD">
              <w:rPr>
                <w:rFonts w:cs="Calibri"/>
                <w:b/>
                <w:sz w:val="19"/>
                <w:szCs w:val="19"/>
              </w:rPr>
              <w:t>Reverse primer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Aqp1</w:t>
            </w:r>
            <w:r w:rsidR="00031FF3" w:rsidRPr="00F66FBD">
              <w:rPr>
                <w:rFonts w:cs="Calibri"/>
                <w:sz w:val="19"/>
                <w:szCs w:val="19"/>
              </w:rPr>
              <w:t>/AQP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7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7472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25" w:right="-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TGGCTGCGGTATCAAC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GATGAAGTCATAGATGAGCACTG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Aqp4</w:t>
            </w:r>
            <w:r w:rsidR="00031FF3" w:rsidRPr="00F66FBD">
              <w:rPr>
                <w:rFonts w:cs="Calibri"/>
                <w:sz w:val="19"/>
                <w:szCs w:val="19"/>
              </w:rPr>
              <w:t>/AQP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0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9700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GGCATCCTCTACCTGGTCAC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CCAGCGGTGAGGTTTCCA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Aqp9</w:t>
            </w:r>
            <w:r w:rsidR="00031FF3" w:rsidRPr="00F66FBD">
              <w:rPr>
                <w:rFonts w:cs="Calibri"/>
                <w:i/>
                <w:sz w:val="19"/>
                <w:szCs w:val="19"/>
              </w:rPr>
              <w:t>/</w:t>
            </w:r>
            <w:r w:rsidR="00031FF3" w:rsidRPr="00F66FBD">
              <w:rPr>
                <w:rFonts w:cs="Calibri"/>
                <w:sz w:val="19"/>
                <w:szCs w:val="19"/>
              </w:rPr>
              <w:t>AQP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0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22026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AAGGATGGAGTGGTTCAAGTT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GCACGGATACAAATGGTT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Clcn2</w:t>
            </w:r>
            <w:r w:rsidR="00031FF3" w:rsidRPr="00F66FBD">
              <w:rPr>
                <w:rFonts w:cs="Calibri"/>
                <w:sz w:val="19"/>
                <w:szCs w:val="19"/>
              </w:rPr>
              <w:t>/ClC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6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9900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CCAATGTCTTCCTTACTCTG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TTCGGTAGGTGCTGCTAT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Cspg4</w:t>
            </w:r>
            <w:r w:rsidRPr="00F66FBD">
              <w:rPr>
                <w:rFonts w:cs="Calibri"/>
                <w:sz w:val="19"/>
                <w:szCs w:val="19"/>
              </w:rPr>
              <w:t xml:space="preserve">/NG2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3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139001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 xml:space="preserve"> TGATGGAAGTGAGACACAGACAGA 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 xml:space="preserve"> GGAAGGATGGTGATCGTGAAGG 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Eaat1</w:t>
            </w:r>
            <w:r w:rsidRPr="00F66FBD">
              <w:rPr>
                <w:rFonts w:cs="Calibri"/>
                <w:sz w:val="19"/>
                <w:szCs w:val="19"/>
              </w:rPr>
              <w:t>/G</w:t>
            </w:r>
            <w:r w:rsidR="00031FF3" w:rsidRPr="00F66FBD">
              <w:rPr>
                <w:rFonts w:cs="Calibri"/>
                <w:sz w:val="19"/>
                <w:szCs w:val="19"/>
              </w:rPr>
              <w:t>LA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8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148938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TCGTCCTGCCTCTCCTCTA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TCCACACCATTGTTCTCTTCC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 w:rsidRPr="00F66FBD">
              <w:rPr>
                <w:rFonts w:cs="Calibri"/>
                <w:i/>
                <w:sz w:val="19"/>
                <w:szCs w:val="19"/>
              </w:rPr>
              <w:t>Gfap</w:t>
            </w:r>
            <w:proofErr w:type="spellEnd"/>
            <w:r w:rsidR="00031FF3" w:rsidRPr="00F66FBD">
              <w:rPr>
                <w:rFonts w:cs="Calibri"/>
                <w:sz w:val="19"/>
                <w:szCs w:val="19"/>
              </w:rPr>
              <w:t>/GFA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2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NM_001131020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AACAACCTGGCTGCGTATAG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CGATTCAACCTTTCTCTCCA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 w:rsidRPr="00F66FBD">
              <w:rPr>
                <w:rFonts w:cs="Calibri"/>
                <w:i/>
                <w:sz w:val="19"/>
                <w:szCs w:val="19"/>
              </w:rPr>
              <w:t>Gfapδ</w:t>
            </w:r>
            <w:proofErr w:type="spellEnd"/>
            <w:r w:rsidR="00031FF3" w:rsidRPr="00F66FBD">
              <w:rPr>
                <w:rFonts w:cs="Calibri"/>
                <w:sz w:val="19"/>
                <w:szCs w:val="19"/>
              </w:rPr>
              <w:t>/</w:t>
            </w:r>
            <w:proofErr w:type="spellStart"/>
            <w:r w:rsidR="00031FF3" w:rsidRPr="00F66FBD">
              <w:rPr>
                <w:rFonts w:cs="Calibri"/>
                <w:sz w:val="19"/>
                <w:szCs w:val="19"/>
              </w:rPr>
              <w:t>GFAPδ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6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NM_001131019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TGTGTCTCAGTTGTGAAGGTCT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GAAGGATGGTTGTGGATTC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031FF3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k1</w:t>
            </w:r>
            <w:r w:rsidRPr="00F66FBD">
              <w:rPr>
                <w:rFonts w:cs="Calibri"/>
                <w:sz w:val="19"/>
                <w:szCs w:val="19"/>
              </w:rPr>
              <w:t>/</w:t>
            </w:r>
            <w:r w:rsidR="00EE415F" w:rsidRPr="00F66FBD">
              <w:rPr>
                <w:rFonts w:cs="Calibri"/>
                <w:sz w:val="19"/>
                <w:szCs w:val="19"/>
              </w:rPr>
              <w:t>GluK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4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146072.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ACGAGACGGCTGCTGA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CCACTGTACCTGTAGAGTTCC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031FF3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k2</w:t>
            </w:r>
            <w:r w:rsidRPr="00F66FBD">
              <w:rPr>
                <w:rFonts w:cs="Calibri"/>
                <w:sz w:val="19"/>
                <w:szCs w:val="19"/>
              </w:rPr>
              <w:t>/</w:t>
            </w:r>
            <w:r w:rsidR="00EE415F" w:rsidRPr="00F66FBD">
              <w:rPr>
                <w:rFonts w:cs="Calibri"/>
                <w:sz w:val="19"/>
                <w:szCs w:val="19"/>
              </w:rPr>
              <w:t>GluK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2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111268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CAATCAACAGGAACAGGACTC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CTGATGAACTGTGTGAAGG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031FF3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k3</w:t>
            </w:r>
            <w:r w:rsidRPr="00F66FBD">
              <w:rPr>
                <w:rFonts w:cs="Calibri"/>
                <w:sz w:val="19"/>
                <w:szCs w:val="19"/>
              </w:rPr>
              <w:t>/</w:t>
            </w:r>
            <w:r w:rsidR="00EE415F" w:rsidRPr="00F66FBD">
              <w:rPr>
                <w:rFonts w:cs="Calibri"/>
                <w:sz w:val="19"/>
                <w:szCs w:val="19"/>
              </w:rPr>
              <w:t>GluK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6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081097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CTCAGAGGTGGTGGAGAAT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CCGTGTAGGAGGAGATGA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031FF3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k4</w:t>
            </w:r>
            <w:r w:rsidRPr="00F66FBD">
              <w:rPr>
                <w:rFonts w:cs="Calibri"/>
                <w:sz w:val="19"/>
                <w:szCs w:val="19"/>
              </w:rPr>
              <w:t>/</w:t>
            </w:r>
            <w:r w:rsidR="00EE415F" w:rsidRPr="00F66FBD">
              <w:rPr>
                <w:rFonts w:cs="Calibri"/>
                <w:sz w:val="19"/>
                <w:szCs w:val="19"/>
              </w:rPr>
              <w:t>GluK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0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175481.5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GCATGGTAGAATTGGAAGG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AGAGACTGTCAGAGATGTTGG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031FF3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k5</w:t>
            </w:r>
            <w:r w:rsidRPr="00F66FBD">
              <w:rPr>
                <w:rFonts w:cs="Calibri"/>
                <w:sz w:val="19"/>
                <w:szCs w:val="19"/>
              </w:rPr>
              <w:t>/</w:t>
            </w:r>
            <w:r w:rsidR="00EE415F" w:rsidRPr="00F66FBD">
              <w:rPr>
                <w:rFonts w:cs="Calibri"/>
                <w:sz w:val="19"/>
                <w:szCs w:val="19"/>
              </w:rPr>
              <w:t>GluK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0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168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CACCTTGTCCTCCGTA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TCCACGATACCATCCAGA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 w:rsidRPr="00F66FBD">
              <w:rPr>
                <w:rFonts w:cs="Calibri"/>
                <w:i/>
                <w:sz w:val="19"/>
                <w:szCs w:val="19"/>
              </w:rPr>
              <w:t>Glul</w:t>
            </w:r>
            <w:proofErr w:type="spellEnd"/>
            <w:r w:rsidR="00B254FC" w:rsidRPr="00F66FBD">
              <w:rPr>
                <w:rFonts w:cs="Calibri"/>
                <w:sz w:val="19"/>
                <w:szCs w:val="19"/>
              </w:rPr>
              <w:t>/G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7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131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GCAAAGACCCCAACAAG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TTCCTGCTCCATTCCAAA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n3a</w:t>
            </w:r>
            <w:r w:rsidR="00255F09" w:rsidRPr="00F66FBD">
              <w:rPr>
                <w:rFonts w:cs="Calibri"/>
                <w:sz w:val="19"/>
                <w:szCs w:val="19"/>
              </w:rPr>
              <w:t>/GluN3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1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033351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ACAAAGCCCTTCTGGATTATG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TGTTAGAGGTCAACGGAGAG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a1</w:t>
            </w:r>
            <w:r w:rsidR="00B254FC" w:rsidRPr="00F66FBD">
              <w:rPr>
                <w:rFonts w:cs="Calibri"/>
                <w:sz w:val="19"/>
                <w:szCs w:val="19"/>
              </w:rPr>
              <w:t>/GluA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3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113325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CTCAAGCGTCCAGAATAGAA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ATCTCAAGTCGGTAGGAATAG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a2</w:t>
            </w:r>
            <w:r w:rsidR="00B254FC" w:rsidRPr="00F66FBD">
              <w:rPr>
                <w:rFonts w:cs="Calibri"/>
                <w:sz w:val="19"/>
                <w:szCs w:val="19"/>
              </w:rPr>
              <w:t>/GluA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0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039195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AGATTGTAGACTACGACGACT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CATCACTTGGACAGCATCATA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a3</w:t>
            </w:r>
            <w:r w:rsidR="00B254FC" w:rsidRPr="00F66FBD">
              <w:rPr>
                <w:rFonts w:cs="Calibri"/>
                <w:sz w:val="19"/>
                <w:szCs w:val="19"/>
              </w:rPr>
              <w:t>/GluA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0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16886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eastAsia="Arial Unicode MS" w:cs="Calibri"/>
                <w:sz w:val="19"/>
                <w:szCs w:val="19"/>
              </w:rPr>
              <w:t>GGTCATTCTCACGGAGGATT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eastAsia="Arial Unicode MS" w:cs="Calibri"/>
                <w:sz w:val="19"/>
                <w:szCs w:val="19"/>
              </w:rPr>
              <w:t>GGTGTTCTGGTTGGTGTTGTA</w:t>
            </w:r>
          </w:p>
        </w:tc>
      </w:tr>
      <w:tr w:rsidR="00EE415F" w:rsidRPr="0055103B" w:rsidTr="0046363D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a4</w:t>
            </w:r>
            <w:r w:rsidR="00B254FC" w:rsidRPr="00F66FBD">
              <w:rPr>
                <w:rFonts w:cs="Calibri"/>
                <w:sz w:val="19"/>
                <w:szCs w:val="19"/>
              </w:rPr>
              <w:t>/GluA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8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113180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eastAsia="Arial Unicode MS"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CAGTAGAGGACAACGCAAT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eastAsia="Arial Unicode MS"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ACAGAGTGAAGGTTACAGGA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n1</w:t>
            </w:r>
            <w:r w:rsidR="00B254FC" w:rsidRPr="00F66FBD">
              <w:rPr>
                <w:rFonts w:cs="Calibri"/>
                <w:sz w:val="19"/>
                <w:szCs w:val="19"/>
              </w:rPr>
              <w:t>/GluN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6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177656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GATAGTGACAATCCACCAAGAA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CCATTGACTGTGAACTCCT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n2a</w:t>
            </w:r>
            <w:r w:rsidR="00255F09" w:rsidRPr="00F66FBD">
              <w:rPr>
                <w:rFonts w:cs="Calibri"/>
                <w:sz w:val="19"/>
                <w:szCs w:val="19"/>
              </w:rPr>
              <w:t>/GluN2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7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170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ACCAGATGCTTCAGGAGACAG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TTGAGGCTTATGCTACGAGAGG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n2b</w:t>
            </w:r>
            <w:r w:rsidR="00255F09" w:rsidRPr="00F66FBD">
              <w:rPr>
                <w:rFonts w:cs="Calibri"/>
                <w:sz w:val="19"/>
                <w:szCs w:val="19"/>
              </w:rPr>
              <w:t>/GluN2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7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171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GTGTTTAACAACTCCGTACC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AAACCTGGTCCACATACTCCT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in2c</w:t>
            </w:r>
            <w:r w:rsidR="00255F09" w:rsidRPr="00F66FBD">
              <w:rPr>
                <w:rFonts w:cs="Calibri"/>
                <w:i/>
                <w:sz w:val="19"/>
                <w:szCs w:val="19"/>
              </w:rPr>
              <w:t>/</w:t>
            </w:r>
            <w:r w:rsidR="00255F09" w:rsidRPr="00F66FBD">
              <w:rPr>
                <w:rFonts w:cs="Calibri"/>
                <w:sz w:val="19"/>
                <w:szCs w:val="19"/>
              </w:rPr>
              <w:t>GluN2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6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10350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GTGTGGTTAGTACCTAATCTG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TCTGGCGTAGGCTAAGG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255F09" w:rsidP="00255F09">
            <w:pPr>
              <w:ind w:left="-25" w:right="-295"/>
              <w:rPr>
                <w:rFonts w:cs="Calibri"/>
                <w:i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 xml:space="preserve">    </w:t>
            </w:r>
            <w:r w:rsidR="00EE415F" w:rsidRPr="00F66FBD">
              <w:rPr>
                <w:rFonts w:cs="Calibri"/>
                <w:i/>
                <w:sz w:val="19"/>
                <w:szCs w:val="19"/>
              </w:rPr>
              <w:t>Grin2d</w:t>
            </w:r>
            <w:r w:rsidRPr="00F66FBD">
              <w:rPr>
                <w:rFonts w:cs="Calibri"/>
                <w:i/>
                <w:sz w:val="19"/>
                <w:szCs w:val="19"/>
              </w:rPr>
              <w:t>/</w:t>
            </w:r>
            <w:r w:rsidRPr="00F66FBD">
              <w:rPr>
                <w:rFonts w:cs="Calibri"/>
                <w:sz w:val="19"/>
                <w:szCs w:val="19"/>
              </w:rPr>
              <w:t>GluN2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79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172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eastAsia="Arial Unicode MS" w:cs="Calibri"/>
                <w:sz w:val="19"/>
                <w:szCs w:val="19"/>
              </w:rPr>
              <w:t>AACCGAGACTACTCCTTCAATG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CCATAGCGGGACCATAGA</w:t>
            </w:r>
          </w:p>
        </w:tc>
      </w:tr>
      <w:tr w:rsidR="00EE415F" w:rsidRPr="0055103B" w:rsidTr="0046363D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m3</w:t>
            </w:r>
            <w:r w:rsidR="009F7ED1" w:rsidRPr="00F66FBD">
              <w:rPr>
                <w:rFonts w:cs="Calibri"/>
                <w:sz w:val="19"/>
                <w:szCs w:val="19"/>
              </w:rPr>
              <w:t>/mGluR</w:t>
            </w:r>
            <w:r w:rsidRPr="00F66FBD">
              <w:rPr>
                <w:rFonts w:cs="Calibri"/>
                <w:sz w:val="19"/>
                <w:szCs w:val="19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6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181850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eastAsia="Arial Unicode MS"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GACCACATATTCTCAGTCCTC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GCACTTCGTCTAACAGCCTAT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m5</w:t>
            </w:r>
            <w:r w:rsidR="009F7ED1" w:rsidRPr="00F66FBD">
              <w:rPr>
                <w:rFonts w:cs="Calibri"/>
                <w:sz w:val="19"/>
                <w:szCs w:val="19"/>
              </w:rPr>
              <w:t>/mGluR</w:t>
            </w:r>
            <w:r w:rsidRPr="00F66FBD">
              <w:rPr>
                <w:rFonts w:cs="Calibri"/>
                <w:sz w:val="19"/>
                <w:szCs w:val="19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1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081414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AGCTTAGATCGCAGCCAC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AAGAATTTGGGTAAAATCACC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Hcn1</w:t>
            </w:r>
            <w:r w:rsidR="00E35CBF" w:rsidRPr="00F66FBD">
              <w:rPr>
                <w:rFonts w:cs="Calibri"/>
                <w:sz w:val="19"/>
                <w:szCs w:val="19"/>
              </w:rPr>
              <w:t>/HCN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8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10408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TCAGTCTCTTGCGGTTATTACG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GCGAGGTCATAGGTCA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Hcn2</w:t>
            </w:r>
            <w:r w:rsidR="00E35CBF" w:rsidRPr="00F66FBD">
              <w:rPr>
                <w:rFonts w:cs="Calibri"/>
                <w:sz w:val="19"/>
                <w:szCs w:val="19"/>
              </w:rPr>
              <w:t>/HCN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6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226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TCGCATAGGCAAGAAGAACT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AATCTCCTGGATGATGGCAT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Hcn3</w:t>
            </w:r>
            <w:r w:rsidR="00E35CBF" w:rsidRPr="00F66FBD">
              <w:rPr>
                <w:rFonts w:cs="Calibri"/>
                <w:i/>
                <w:sz w:val="19"/>
                <w:szCs w:val="19"/>
              </w:rPr>
              <w:t>/</w:t>
            </w:r>
            <w:r w:rsidR="00E35CBF" w:rsidRPr="00F66FBD">
              <w:rPr>
                <w:rFonts w:cs="Calibri"/>
                <w:sz w:val="19"/>
                <w:szCs w:val="19"/>
              </w:rPr>
              <w:t>HCN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4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227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ATGTTTGATGAAGAGAGCATC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CCGGCAGGTGAAGTTAAT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Hcn4</w:t>
            </w:r>
            <w:r w:rsidR="00E35CBF" w:rsidRPr="00F66FBD">
              <w:rPr>
                <w:rFonts w:cs="Calibri"/>
                <w:sz w:val="19"/>
                <w:szCs w:val="19"/>
              </w:rPr>
              <w:t>/HCN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3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081192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CATGATGCTTCTGCTGTG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CTTCCCCCAGGAGTTATT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a3</w:t>
            </w:r>
            <w:r w:rsidRPr="00F66FBD">
              <w:rPr>
                <w:rFonts w:cs="Calibri"/>
                <w:sz w:val="19"/>
                <w:szCs w:val="19"/>
              </w:rPr>
              <w:t>/Kv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0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418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TAAGTCGGAGTATATGGTGAT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AGTGAATATCTTCTTGATGTTG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a4</w:t>
            </w:r>
            <w:r w:rsidRPr="00F66FBD">
              <w:rPr>
                <w:rFonts w:cs="Calibri"/>
                <w:sz w:val="19"/>
                <w:szCs w:val="19"/>
              </w:rPr>
              <w:t>/Kv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5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21275.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TGAATGACACCTCGGCA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GCATCGAACCACAAACTC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a5</w:t>
            </w:r>
            <w:r w:rsidRPr="00F66FBD">
              <w:rPr>
                <w:rFonts w:cs="Calibri"/>
                <w:sz w:val="19"/>
                <w:szCs w:val="19"/>
              </w:rPr>
              <w:t>/Kv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104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145983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GTGTCGGTCTTGGTCATT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GTAACAGCTCCCGTTCAT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j10</w:t>
            </w:r>
            <w:r w:rsidRPr="00F66FBD">
              <w:rPr>
                <w:rFonts w:cs="Calibri"/>
                <w:sz w:val="19"/>
                <w:szCs w:val="19"/>
              </w:rPr>
              <w:t>/Kir4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4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039484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ACTTGGGAGATTGAGATATGATAT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AGTCTGAATACTTCCTTCTGTA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j16</w:t>
            </w:r>
            <w:r w:rsidRPr="00F66FBD">
              <w:rPr>
                <w:rFonts w:cs="Calibri"/>
                <w:sz w:val="19"/>
                <w:szCs w:val="19"/>
              </w:rPr>
              <w:t>/Kir5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3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10604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CTGTGTCTCCTCTTGAAGG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TGCTTAGGTGATACAATACGG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j2</w:t>
            </w:r>
            <w:r w:rsidRPr="00F66FBD">
              <w:rPr>
                <w:rFonts w:cs="Calibri"/>
                <w:sz w:val="19"/>
                <w:szCs w:val="19"/>
              </w:rPr>
              <w:t>/Kir2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9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425.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CCCTCCCTTTCCCAAACA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AGGCTTGATTTTGAGACG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35CBF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k1</w:t>
            </w:r>
            <w:r w:rsidRPr="00F66FBD">
              <w:rPr>
                <w:rFonts w:cs="Calibri"/>
                <w:sz w:val="19"/>
                <w:szCs w:val="19"/>
              </w:rPr>
              <w:t>/T</w:t>
            </w:r>
            <w:r w:rsidR="00E35CBF" w:rsidRPr="00F66FBD">
              <w:rPr>
                <w:rFonts w:cs="Calibri"/>
                <w:sz w:val="19"/>
                <w:szCs w:val="19"/>
              </w:rPr>
              <w:t>WIK</w:t>
            </w:r>
            <w:r w:rsidRPr="00F66FBD">
              <w:rPr>
                <w:rFonts w:cs="Calibri"/>
                <w:sz w:val="19"/>
                <w:szCs w:val="19"/>
              </w:rPr>
              <w:t>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7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8430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GGAAATTGGAATTGGGACTTC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CCGATGACAGAGTAGATGA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35CBF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k10</w:t>
            </w:r>
            <w:r w:rsidR="00E35CBF" w:rsidRPr="00F66FBD">
              <w:rPr>
                <w:rFonts w:cs="Calibri"/>
                <w:sz w:val="19"/>
                <w:szCs w:val="19"/>
              </w:rPr>
              <w:t>/TREK</w:t>
            </w:r>
            <w:r w:rsidRPr="00F66FBD">
              <w:rPr>
                <w:rFonts w:cs="Calibri"/>
                <w:sz w:val="19"/>
                <w:szCs w:val="19"/>
              </w:rPr>
              <w:t>-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6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29911.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ACTGTGGCTATCTCCTTAAC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GCTGAGGCGGTGTAATC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35CBF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Kcnk2</w:t>
            </w:r>
            <w:r w:rsidRPr="00F66FBD">
              <w:rPr>
                <w:rFonts w:cs="Calibri"/>
                <w:sz w:val="19"/>
                <w:szCs w:val="19"/>
              </w:rPr>
              <w:t>/T</w:t>
            </w:r>
            <w:r w:rsidR="00E35CBF" w:rsidRPr="00F66FBD">
              <w:rPr>
                <w:rFonts w:cs="Calibri"/>
                <w:sz w:val="19"/>
                <w:szCs w:val="19"/>
              </w:rPr>
              <w:t>REK</w:t>
            </w:r>
            <w:r w:rsidRPr="00F66FBD">
              <w:rPr>
                <w:rFonts w:cs="Calibri"/>
                <w:sz w:val="19"/>
                <w:szCs w:val="19"/>
              </w:rPr>
              <w:t>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0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10607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TTCGTATCATCTCCACCATCAT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ACACCACAGGCTTGTAGA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Grm1</w:t>
            </w:r>
            <w:r w:rsidR="009F7ED1" w:rsidRPr="00F66FBD">
              <w:rPr>
                <w:rFonts w:cs="Calibri"/>
                <w:sz w:val="19"/>
                <w:szCs w:val="19"/>
              </w:rPr>
              <w:t>/mGluR</w:t>
            </w:r>
            <w:r w:rsidRPr="00F66FBD">
              <w:rPr>
                <w:rFonts w:cs="Calibri"/>
                <w:sz w:val="19"/>
                <w:szCs w:val="19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89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114333.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CGAGTGGAGTGACATAGAAT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ACCAGCCAGAATGATATAGCA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68137D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 w:rsidRPr="00F66FBD">
              <w:rPr>
                <w:rFonts w:cs="Calibri"/>
                <w:i/>
                <w:sz w:val="19"/>
                <w:szCs w:val="19"/>
              </w:rPr>
              <w:t>Nes</w:t>
            </w:r>
            <w:proofErr w:type="spellEnd"/>
            <w:r w:rsidRPr="00F66FBD">
              <w:rPr>
                <w:rFonts w:cs="Calibri"/>
                <w:sz w:val="19"/>
                <w:szCs w:val="19"/>
              </w:rPr>
              <w:t>/</w:t>
            </w:r>
            <w:proofErr w:type="spellStart"/>
            <w:r w:rsidR="00EE415F" w:rsidRPr="00F66FBD">
              <w:rPr>
                <w:rFonts w:cs="Calibri"/>
                <w:sz w:val="19"/>
                <w:szCs w:val="19"/>
              </w:rPr>
              <w:t>Nest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5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NM_016701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GCAACTGGCACACCTCA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GTATTAGGCAAGGGGGAAG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35CBF" w:rsidP="00E35CBF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proofErr w:type="spellStart"/>
            <w:r w:rsidRPr="00F66FBD">
              <w:rPr>
                <w:rFonts w:cs="Calibri"/>
                <w:i/>
                <w:sz w:val="19"/>
                <w:szCs w:val="19"/>
              </w:rPr>
              <w:t>Pdgfra</w:t>
            </w:r>
            <w:proofErr w:type="spellEnd"/>
            <w:r w:rsidRPr="00F66FBD">
              <w:rPr>
                <w:rFonts w:cs="Calibri"/>
                <w:sz w:val="19"/>
                <w:szCs w:val="19"/>
              </w:rPr>
              <w:t>/PDGF</w:t>
            </w:r>
            <w:r w:rsidRPr="0055103B">
              <w:rPr>
                <w:sz w:val="19"/>
                <w:szCs w:val="19"/>
              </w:rPr>
              <w:t>α</w:t>
            </w:r>
            <w:r w:rsidRPr="00F66FBD">
              <w:rPr>
                <w:rFonts w:cs="Calibri"/>
                <w:sz w:val="19"/>
                <w:szCs w:val="19"/>
              </w:rPr>
              <w:t>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7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1083316.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AGAGACCCTCCTTCTACCAC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ATCAGAGTCCACCCGCA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35CBF" w:rsidP="00E35CBF">
            <w:pPr>
              <w:ind w:left="-25" w:right="-295"/>
              <w:jc w:val="center"/>
              <w:rPr>
                <w:rFonts w:cs="Calibri"/>
                <w:i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S100b/</w:t>
            </w:r>
            <w:r w:rsidRPr="00F66FBD">
              <w:rPr>
                <w:rFonts w:cs="Calibri"/>
                <w:sz w:val="19"/>
                <w:szCs w:val="19"/>
              </w:rPr>
              <w:t>S100</w:t>
            </w:r>
            <w:r w:rsidRPr="0055103B">
              <w:rPr>
                <w:sz w:val="19"/>
                <w:szCs w:val="19"/>
              </w:rPr>
              <w:t>β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4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09115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CTAACTCAGGACCGAGAATC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GGAGCAAGGAAGATACAACTAACT</w:t>
            </w:r>
          </w:p>
        </w:tc>
      </w:tr>
      <w:tr w:rsidR="00EE415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255F09">
            <w:pPr>
              <w:ind w:left="-25" w:right="-29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>Snap25</w:t>
            </w:r>
            <w:r w:rsidR="00E35CBF" w:rsidRPr="00F66FBD">
              <w:rPr>
                <w:rFonts w:cs="Calibri"/>
                <w:i/>
                <w:sz w:val="19"/>
                <w:szCs w:val="19"/>
              </w:rPr>
              <w:t>/</w:t>
            </w:r>
            <w:r w:rsidR="00E35CBF" w:rsidRPr="00F66FBD">
              <w:rPr>
                <w:rFonts w:cs="Calibri"/>
                <w:sz w:val="19"/>
                <w:szCs w:val="19"/>
              </w:rPr>
              <w:t>SNAP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3 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11428.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CATCTGGTGGCTCTAATTCCTAA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:rsidR="00EE415F" w:rsidRPr="00F66FBD" w:rsidRDefault="00EE415F" w:rsidP="00EE415F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AACAGCACATTGAGCATTCCTAA</w:t>
            </w:r>
          </w:p>
        </w:tc>
      </w:tr>
      <w:tr w:rsidR="00E35CBF" w:rsidRPr="0055103B" w:rsidTr="0046363D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</w:tcPr>
          <w:p w:rsidR="00E35CBF" w:rsidRPr="00F66FBD" w:rsidRDefault="00E35CBF" w:rsidP="00837096">
            <w:pPr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i/>
                <w:sz w:val="19"/>
                <w:szCs w:val="19"/>
              </w:rPr>
              <w:t xml:space="preserve">     Vim</w:t>
            </w:r>
            <w:r w:rsidRPr="00F66FBD">
              <w:rPr>
                <w:rFonts w:cs="Calibri"/>
                <w:sz w:val="19"/>
                <w:szCs w:val="19"/>
              </w:rPr>
              <w:t>/Vimenti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35CBF" w:rsidRPr="00F66FBD" w:rsidRDefault="00E35CBF" w:rsidP="00837096">
            <w:pPr>
              <w:ind w:left="-115" w:right="120" w:firstLine="115"/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94 %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E35CBF" w:rsidRPr="00F66FBD" w:rsidRDefault="00E35CBF" w:rsidP="00837096">
            <w:pPr>
              <w:jc w:val="center"/>
              <w:rPr>
                <w:rFonts w:cs="Calibri"/>
                <w:color w:val="000000"/>
                <w:sz w:val="19"/>
                <w:szCs w:val="19"/>
              </w:rPr>
            </w:pPr>
            <w:r w:rsidRPr="00F66FBD">
              <w:rPr>
                <w:rFonts w:cs="Calibri"/>
                <w:color w:val="000000"/>
                <w:sz w:val="19"/>
                <w:szCs w:val="19"/>
              </w:rPr>
              <w:t>NM_011701.4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:rsidR="00E35CBF" w:rsidRPr="00F66FBD" w:rsidRDefault="00E35CBF" w:rsidP="00837096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GCCAACCTTTTCTTCCCTG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E35CBF" w:rsidRPr="00F66FBD" w:rsidRDefault="00E35CBF" w:rsidP="00837096">
            <w:pPr>
              <w:jc w:val="center"/>
              <w:rPr>
                <w:rFonts w:cs="Calibri"/>
                <w:sz w:val="19"/>
                <w:szCs w:val="19"/>
              </w:rPr>
            </w:pPr>
            <w:r w:rsidRPr="00F66FBD">
              <w:rPr>
                <w:rFonts w:cs="Calibri"/>
                <w:sz w:val="19"/>
                <w:szCs w:val="19"/>
              </w:rPr>
              <w:t>TCTCTGGTCTCAACCGTCTT</w:t>
            </w:r>
          </w:p>
        </w:tc>
      </w:tr>
    </w:tbl>
    <w:p w:rsidR="00480881" w:rsidRDefault="00480881" w:rsidP="00041CC2">
      <w:pPr>
        <w:spacing w:after="200" w:line="276" w:lineRule="auto"/>
      </w:pPr>
    </w:p>
    <w:sectPr w:rsidR="00480881" w:rsidSect="009D4B21">
      <w:pgSz w:w="12240" w:h="15840"/>
      <w:pgMar w:top="360" w:right="81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F14D9"/>
    <w:multiLevelType w:val="hybridMultilevel"/>
    <w:tmpl w:val="1960BF1A"/>
    <w:lvl w:ilvl="0" w:tplc="90C69F4E">
      <w:start w:val="1"/>
      <w:numFmt w:val="upperLetter"/>
      <w:lvlText w:val="(%1)"/>
      <w:lvlJc w:val="left"/>
      <w:pPr>
        <w:ind w:left="795" w:hanging="43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B2A23"/>
    <w:multiLevelType w:val="hybridMultilevel"/>
    <w:tmpl w:val="C850638C"/>
    <w:lvl w:ilvl="0" w:tplc="FF96B524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4B7698C"/>
    <w:multiLevelType w:val="hybridMultilevel"/>
    <w:tmpl w:val="1EBC8C74"/>
    <w:lvl w:ilvl="0" w:tplc="7FE28E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4001F88"/>
    <w:multiLevelType w:val="hybridMultilevel"/>
    <w:tmpl w:val="5A1C64E8"/>
    <w:lvl w:ilvl="0" w:tplc="80465A94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D957CC"/>
    <w:multiLevelType w:val="hybridMultilevel"/>
    <w:tmpl w:val="D0F87038"/>
    <w:lvl w:ilvl="0" w:tplc="FC8C0DE0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E7F"/>
    <w:rsid w:val="00005390"/>
    <w:rsid w:val="00031FF3"/>
    <w:rsid w:val="00041CC2"/>
    <w:rsid w:val="000512A8"/>
    <w:rsid w:val="00080E7F"/>
    <w:rsid w:val="00080EFE"/>
    <w:rsid w:val="000D580B"/>
    <w:rsid w:val="00147A9F"/>
    <w:rsid w:val="00186DE8"/>
    <w:rsid w:val="001C63F9"/>
    <w:rsid w:val="00241209"/>
    <w:rsid w:val="00255F09"/>
    <w:rsid w:val="002C244C"/>
    <w:rsid w:val="002E701C"/>
    <w:rsid w:val="00397E80"/>
    <w:rsid w:val="003D1F9B"/>
    <w:rsid w:val="00454940"/>
    <w:rsid w:val="0046363D"/>
    <w:rsid w:val="00480881"/>
    <w:rsid w:val="00494383"/>
    <w:rsid w:val="0055103B"/>
    <w:rsid w:val="005C4599"/>
    <w:rsid w:val="006770C0"/>
    <w:rsid w:val="0068137D"/>
    <w:rsid w:val="006A00E9"/>
    <w:rsid w:val="006A24AC"/>
    <w:rsid w:val="006E3B00"/>
    <w:rsid w:val="00747F8C"/>
    <w:rsid w:val="00762EDD"/>
    <w:rsid w:val="007863D0"/>
    <w:rsid w:val="00821042"/>
    <w:rsid w:val="00837096"/>
    <w:rsid w:val="00870071"/>
    <w:rsid w:val="008C396D"/>
    <w:rsid w:val="009D4B21"/>
    <w:rsid w:val="009F7ED1"/>
    <w:rsid w:val="00A170DF"/>
    <w:rsid w:val="00A81F06"/>
    <w:rsid w:val="00B01261"/>
    <w:rsid w:val="00B06FE4"/>
    <w:rsid w:val="00B254FC"/>
    <w:rsid w:val="00B4260A"/>
    <w:rsid w:val="00BC21AB"/>
    <w:rsid w:val="00CB33FD"/>
    <w:rsid w:val="00E142D9"/>
    <w:rsid w:val="00E35CBF"/>
    <w:rsid w:val="00E625A5"/>
    <w:rsid w:val="00EE415F"/>
    <w:rsid w:val="00F219FF"/>
    <w:rsid w:val="00F24F57"/>
    <w:rsid w:val="00F62C36"/>
    <w:rsid w:val="00F66FBD"/>
    <w:rsid w:val="00FC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7F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E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0E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41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7F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E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0E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41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4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</dc:creator>
  <cp:lastModifiedBy>David Dzamba</cp:lastModifiedBy>
  <cp:revision>4</cp:revision>
  <cp:lastPrinted>2012-08-14T13:51:00Z</cp:lastPrinted>
  <dcterms:created xsi:type="dcterms:W3CDTF">2013-06-21T10:29:00Z</dcterms:created>
  <dcterms:modified xsi:type="dcterms:W3CDTF">2013-06-21T11:01:00Z</dcterms:modified>
</cp:coreProperties>
</file>